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0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00"/>
        <w:gridCol w:w="915"/>
        <w:gridCol w:w="1080"/>
        <w:gridCol w:w="255"/>
        <w:gridCol w:w="900"/>
        <w:gridCol w:w="900"/>
        <w:gridCol w:w="1080"/>
        <w:gridCol w:w="270"/>
        <w:gridCol w:w="900"/>
        <w:gridCol w:w="900"/>
        <w:gridCol w:w="90"/>
        <w:gridCol w:w="900"/>
        <w:gridCol w:w="270"/>
        <w:gridCol w:w="900"/>
        <w:gridCol w:w="900"/>
        <w:gridCol w:w="990"/>
        <w:gridCol w:w="270"/>
        <w:gridCol w:w="900"/>
        <w:gridCol w:w="990"/>
        <w:gridCol w:w="990"/>
      </w:tblGrid>
      <w:tr w:rsidR="00CC1C1A" w:rsidRPr="00CC1C1A" w14:paraId="0A1EB9C5" w14:textId="77777777" w:rsidTr="006A156B">
        <w:trPr>
          <w:trHeight w:val="5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8F33" w14:textId="7E7D169A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93C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599C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913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834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754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75B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F10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585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971C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EC0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C71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DBE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143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AD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98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51E3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4F7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C1A" w:rsidRPr="00CC1C1A" w14:paraId="2E1983E5" w14:textId="77777777" w:rsidTr="00CC1C1A">
        <w:trPr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51494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pdfG4 x UAS-</w:t>
            </w:r>
            <w:proofErr w:type="spellStart"/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ki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7AA8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579D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FBDB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pdfG4 x UAS-</w:t>
            </w:r>
            <w:proofErr w:type="spellStart"/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Δclk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DD6B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37311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pdfG4 x UAS-5HT1B-RNAi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21051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R6G4 x UAS-5HT1B-RNAi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D5A8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TrpA1G4 x UAS-</w:t>
            </w:r>
            <w:proofErr w:type="spellStart"/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kir</w:t>
            </w:r>
            <w:proofErr w:type="spellEnd"/>
          </w:p>
        </w:tc>
      </w:tr>
      <w:tr w:rsidR="00CC1C1A" w:rsidRPr="00CC1C1A" w14:paraId="20E8E5BF" w14:textId="77777777" w:rsidTr="00CC1C1A">
        <w:trPr>
          <w:trHeight w:val="300"/>
        </w:trPr>
        <w:tc>
          <w:tcPr>
            <w:tcW w:w="1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3E5B76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50F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10A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183C8F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78D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559B3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38EF08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713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65D7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98B561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D0B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582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46EB333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CD6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</w:tr>
      <w:tr w:rsidR="00CC1C1A" w:rsidRPr="00CC1C1A" w14:paraId="49705F02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28C4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787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922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8DA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E1A73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9A3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6A1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22A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E6E0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4C2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065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700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4D71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8F8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5B5A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6AB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B618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F4E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DD4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18A0B56B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99961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0D4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647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BE75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83129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98E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D4A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DD9D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DACDF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C2E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D96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5151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6C556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2DA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A54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41B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B8236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3A1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7FF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0B8B1D62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C946C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E92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1313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4B4C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8910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DB9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C583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0F90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E2B2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638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453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D1F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38E1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36F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486C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402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43D9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3FD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01BA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53AF714B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2DFC9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222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D6A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D67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5F24B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F74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EB9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9757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C6679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D66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C18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190D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DE17C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431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8D0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D33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98DE5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446A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4F27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74DB2CB2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A3A3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2B8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25E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38BD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8CC9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7EA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45DA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81BC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1ABFD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E69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4AD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C6E1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9839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FF2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852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F4C3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CBD2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E70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759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54605C28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E98C2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1A2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1AA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9C5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89DAF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018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EE9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9F5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820E1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21D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279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0E10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608E8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A90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8B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5F2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57A95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A12A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857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28B73547" w14:textId="77777777" w:rsidTr="00CC1C1A">
        <w:trPr>
          <w:trHeight w:val="300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454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0.009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A40A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552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0.00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8BE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471B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 0.2169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A27D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 0.045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E76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0.4756</w:t>
            </w:r>
          </w:p>
        </w:tc>
      </w:tr>
      <w:tr w:rsidR="00CC1C1A" w:rsidRPr="00CC1C1A" w14:paraId="15549E70" w14:textId="77777777" w:rsidTr="00CC1C1A">
        <w:trPr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B1B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3, 20)= 5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6B4C5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1AEE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EA1E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3, 20)= 5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56B7D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9751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2B7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3, 31)= 1.5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A9FFF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D30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481C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3, 20)= 3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2E52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CBD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CDEF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3, 34)= 0.8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22D6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1C1A" w:rsidRPr="00CC1C1A" w14:paraId="29D7B873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F63E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9444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FC8D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6CD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2FBF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AA2B4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0B7F1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D8F9C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B45A3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629F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3085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587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1076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B7328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9BC6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D76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F6B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186B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428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1C1A" w:rsidRPr="00CC1C1A" w14:paraId="05BA3D73" w14:textId="77777777" w:rsidTr="00CC1C1A">
        <w:trPr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BCC92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pdfG4 x w1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F11A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55A2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2644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UAS-</w:t>
            </w:r>
            <w:proofErr w:type="spellStart"/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kir</w:t>
            </w:r>
            <w:proofErr w:type="spellEnd"/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 xml:space="preserve"> x w11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8DCF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1B68A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UAS-</w:t>
            </w:r>
            <w:proofErr w:type="spellStart"/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Δclk</w:t>
            </w:r>
            <w:proofErr w:type="spellEnd"/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 xml:space="preserve"> x w11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498A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06A25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UAS-5HT1B-RNAi x w1118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11D6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TrpA1G4 x w1118</w:t>
            </w:r>
          </w:p>
        </w:tc>
      </w:tr>
      <w:tr w:rsidR="00CC1C1A" w:rsidRPr="00CC1C1A" w14:paraId="0B0A4AB8" w14:textId="77777777" w:rsidTr="00CC1C1A">
        <w:trPr>
          <w:trHeight w:val="300"/>
        </w:trPr>
        <w:tc>
          <w:tcPr>
            <w:tcW w:w="1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4D41E2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5D1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D424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F643CE3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B8F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AAA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7B0ECB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E6F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7E93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4208AC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785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D741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484BE2D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FA0B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</w:tr>
      <w:tr w:rsidR="00CC1C1A" w:rsidRPr="00CC1C1A" w14:paraId="60846806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13CB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804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418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E4C6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6EBE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015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127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25CBC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C7BA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8A1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493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6BD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D0A8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334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772A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180B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2D8A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23A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C01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3C5063CB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7A731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DAB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949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91C7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68588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8CF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DD4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3503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A52DC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90D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AC6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36BF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0E0CE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1A0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3432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17B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A82A0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339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8D8E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</w:t>
            </w:r>
          </w:p>
        </w:tc>
      </w:tr>
      <w:tr w:rsidR="00CC1C1A" w:rsidRPr="00CC1C1A" w14:paraId="5FACBD21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1291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B9C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513A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EE5A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C16E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4A7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A9AC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E2CE3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CCE9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482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032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38F7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4ACD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91D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A1C4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C7CD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3D70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A29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A1E0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✽✽</w:t>
            </w:r>
          </w:p>
        </w:tc>
      </w:tr>
      <w:tr w:rsidR="00CC1C1A" w:rsidRPr="00CC1C1A" w14:paraId="7B3C4888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08205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A3E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981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852E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0D8EF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1613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BB2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EC8D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CD699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7F47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9C8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1FA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38614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B39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5BBB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22F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D7976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822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F2C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66E5605E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7941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655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8CEC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B11ED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B82E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58B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9103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ECB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307E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B1FB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E99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0B0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01EC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B573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FD4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7A6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9046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EF3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824C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✽</w:t>
            </w:r>
          </w:p>
        </w:tc>
      </w:tr>
      <w:tr w:rsidR="00CC1C1A" w:rsidRPr="00CC1C1A" w14:paraId="4C824980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EF049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D6D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EA6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FAE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57F5C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D2D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B45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00BF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87EDD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C69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74A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31A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C5949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3743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D4D7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00B3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BA915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4B8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EC5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1EEBF92A" w14:textId="77777777" w:rsidTr="00CC1C1A">
        <w:trPr>
          <w:trHeight w:val="300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A9E6C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 0.020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76C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0.01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6104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A649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 0.1183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263B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 0.001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B31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&lt;0.0001</w:t>
            </w:r>
          </w:p>
        </w:tc>
      </w:tr>
      <w:tr w:rsidR="003C1C4A" w:rsidRPr="00CC1C1A" w14:paraId="7893E993" w14:textId="77777777" w:rsidTr="00595963">
        <w:trPr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27887" w14:textId="77777777" w:rsidR="003C1C4A" w:rsidRPr="00CC1C1A" w:rsidRDefault="003C1C4A" w:rsidP="003C1C4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, 20)=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4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BCB2" w14:textId="77777777" w:rsidR="003C1C4A" w:rsidRPr="00CC1C1A" w:rsidRDefault="003C1C4A" w:rsidP="00595963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1B07D" w14:textId="77777777" w:rsidR="003C1C4A" w:rsidRPr="00CC1C1A" w:rsidRDefault="003C1C4A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6B40" w14:textId="77777777" w:rsidR="003C1C4A" w:rsidRPr="00CC1C1A" w:rsidRDefault="003C1C4A" w:rsidP="003C1C4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,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7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4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B46CD" w14:textId="77777777" w:rsidR="003C1C4A" w:rsidRPr="00CC1C1A" w:rsidRDefault="003C1C4A" w:rsidP="00595963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E410" w14:textId="77777777" w:rsidR="003C1C4A" w:rsidRPr="00CC1C1A" w:rsidRDefault="003C1C4A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51F7E" w14:textId="77777777" w:rsidR="003C1C4A" w:rsidRPr="00CC1C1A" w:rsidRDefault="003C1C4A" w:rsidP="003C1C4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,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3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.1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5EAFB" w14:textId="77777777" w:rsidR="003C1C4A" w:rsidRPr="00CC1C1A" w:rsidRDefault="003C1C4A" w:rsidP="00595963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8098" w14:textId="77777777" w:rsidR="003C1C4A" w:rsidRPr="00CC1C1A" w:rsidRDefault="003C1C4A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5FFC9" w14:textId="77777777" w:rsidR="003C1C4A" w:rsidRPr="00CC1C1A" w:rsidRDefault="003C1C4A" w:rsidP="003C1C4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3, 2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6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7.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C78B" w14:textId="77777777" w:rsidR="003C1C4A" w:rsidRPr="00CC1C1A" w:rsidRDefault="003C1C4A" w:rsidP="00595963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DED58" w14:textId="77777777" w:rsidR="003C1C4A" w:rsidRPr="00CC1C1A" w:rsidRDefault="003C1C4A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73E9C" w14:textId="77777777" w:rsidR="003C1C4A" w:rsidRPr="00CC1C1A" w:rsidRDefault="003C1C4A" w:rsidP="003C1C4A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,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6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1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9A10B" w14:textId="77777777" w:rsidR="003C1C4A" w:rsidRPr="00CC1C1A" w:rsidRDefault="003C1C4A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1C1A" w:rsidRPr="00CC1C1A" w14:paraId="1CE01258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0A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11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78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77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547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68C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E863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1F3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678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FA5F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372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4544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D6B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96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714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AC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8ED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66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804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C1A" w:rsidRPr="00CC1C1A" w14:paraId="44C5140A" w14:textId="77777777" w:rsidTr="00CC1C1A">
        <w:trPr>
          <w:trHeight w:val="300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C5AF" w14:textId="77777777" w:rsidR="006A156B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 xml:space="preserve">NP0002G4 x </w:t>
            </w:r>
          </w:p>
          <w:p w14:paraId="5B2C83EC" w14:textId="0D3FAA43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UAS-TrpA1-RNAi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D94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BC94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R6G4 x w1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06BA8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EE97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677B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UAS-TrpA1-RNAi x w1118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86B8" w14:textId="77777777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NP0002G4 x w11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AA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7E17" w14:textId="77777777" w:rsidR="006A156B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 xml:space="preserve">TrpA1G4 x </w:t>
            </w:r>
          </w:p>
          <w:p w14:paraId="28D31478" w14:textId="0FB92993" w:rsidR="00CC1C1A" w:rsidRPr="00CC1C1A" w:rsidRDefault="00CC1C1A" w:rsidP="00CC1C1A">
            <w:pPr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UAS-TrpA1-RNAi</w:t>
            </w:r>
          </w:p>
        </w:tc>
      </w:tr>
      <w:tr w:rsidR="00CC1C1A" w:rsidRPr="00CC1C1A" w14:paraId="0504456D" w14:textId="77777777" w:rsidTr="00CC1C1A">
        <w:trPr>
          <w:trHeight w:val="300"/>
        </w:trPr>
        <w:tc>
          <w:tcPr>
            <w:tcW w:w="1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79E924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AFE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E42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29D28C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338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1A8F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30BF90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421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A221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99A3C4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14B3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2B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3BC8BF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Comparison (Z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67B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P value</w:t>
            </w:r>
          </w:p>
        </w:tc>
      </w:tr>
      <w:tr w:rsidR="00CC1C1A" w:rsidRPr="00CC1C1A" w14:paraId="12446FFD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822B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ADB3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9E3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D4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FFCA6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1AD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55D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DC2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96D2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32A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015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3189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2EBE3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42B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A1B3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0D3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3ECB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4FF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CF7A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103922D1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8E957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A3CB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7FE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D279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94FD7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A37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6366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8F3C2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C19B1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6855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44D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3D72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10F11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D65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C4C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011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A111E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1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A177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057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72E776F7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96B5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CF87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447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0B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9D05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C9B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393B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738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5263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BE8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3EC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29F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BE83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51E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2503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✽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31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6E50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6C6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AFD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0DA95776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BDF16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247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8C8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ADF75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B43FF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8C30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059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38C1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21456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1A1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691B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60ED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44CBC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A117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AC32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E6E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85B71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4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FB1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2654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CC1C1A" w:rsidRPr="00CC1C1A" w14:paraId="689F2F4E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CFDCB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29DE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EA5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CCF8A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297C3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C7E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E316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68C1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0A2EF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84B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1F4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9A23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1F34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9A9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B514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87D68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FE104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0F07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3857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</w:t>
            </w:r>
          </w:p>
        </w:tc>
      </w:tr>
      <w:tr w:rsidR="00CC1C1A" w:rsidRPr="00CC1C1A" w14:paraId="6EAB0C2F" w14:textId="77777777" w:rsidTr="006A156B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6AB0A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611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B3FB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6AFE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35EB4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DD5C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CE38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FEBE0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8A653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8F99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CB6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158C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A8CED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3DAF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3765" w14:textId="77777777" w:rsidR="00CC1C1A" w:rsidRPr="00CC1C1A" w:rsidRDefault="00CC1C1A" w:rsidP="00CC1C1A">
            <w:pPr>
              <w:jc w:val="center"/>
              <w:rPr>
                <w:rFonts w:ascii="Zapf Dingbats" w:eastAsia="Times New Roman" w:hAnsi="Zapf Dingbats" w:cs="Times New Roman"/>
                <w:sz w:val="20"/>
                <w:szCs w:val="20"/>
              </w:rPr>
            </w:pPr>
            <w:r w:rsidRPr="00CC1C1A">
              <w:rPr>
                <w:rFonts w:ascii="Zapf Dingbats" w:eastAsia="Times New Roman" w:hAnsi="Zapf Dingbats" w:cs="Times New Roman"/>
                <w:sz w:val="20"/>
                <w:szCs w:val="20"/>
              </w:rPr>
              <w:t>✽✽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E8D7" w14:textId="77777777" w:rsidR="00CC1C1A" w:rsidRPr="00CC1C1A" w:rsidRDefault="00CC1C1A" w:rsidP="00CC1C1A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A876E" w14:textId="77777777" w:rsidR="00CC1C1A" w:rsidRPr="00CC1C1A" w:rsidRDefault="00CC1C1A" w:rsidP="00CC1C1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7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3C3D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10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A941" w14:textId="77777777" w:rsidR="00CC1C1A" w:rsidRPr="00CC1C1A" w:rsidRDefault="00CC1C1A" w:rsidP="00CC1C1A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ns</w:t>
            </w:r>
          </w:p>
        </w:tc>
      </w:tr>
      <w:tr w:rsidR="00595963" w:rsidRPr="00CC1C1A" w14:paraId="21B3695E" w14:textId="77777777" w:rsidTr="00595963">
        <w:trPr>
          <w:trHeight w:val="300"/>
        </w:trPr>
        <w:tc>
          <w:tcPr>
            <w:tcW w:w="3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0481A" w14:textId="68155BDD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 0.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250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F2AD" w14:textId="7164EE78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0.01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C9989" w14:textId="77777777" w:rsidR="00595963" w:rsidRPr="00CC1C1A" w:rsidRDefault="00595963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E992" w14:textId="2D7B073C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 0.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9394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66D9" w14:textId="081F24CE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= 0.00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0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96062" w14:textId="361561C6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One way ANOVA p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=0.0353</w:t>
            </w:r>
          </w:p>
        </w:tc>
      </w:tr>
      <w:tr w:rsidR="00595963" w:rsidRPr="00CC1C1A" w14:paraId="4EE3BBE2" w14:textId="77777777" w:rsidTr="00AB0232">
        <w:trPr>
          <w:gridAfter w:val="1"/>
          <w:wAfter w:w="990" w:type="dxa"/>
          <w:trHeight w:val="30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05D9" w14:textId="7A775252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3, 2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1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359B5" w14:textId="77777777" w:rsidR="00595963" w:rsidRPr="00CC1C1A" w:rsidRDefault="00595963" w:rsidP="00595963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5429A" w14:textId="77777777" w:rsidR="00595963" w:rsidRPr="00CC1C1A" w:rsidRDefault="00595963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0395" w14:textId="6332458B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, 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28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4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B4BB6" w14:textId="77777777" w:rsidR="00595963" w:rsidRPr="00CC1C1A" w:rsidRDefault="00595963" w:rsidP="00595963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6421" w14:textId="77777777" w:rsidR="00595963" w:rsidRPr="00CC1C1A" w:rsidRDefault="00595963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05C2" w14:textId="353690E7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,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0.1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86B1" w14:textId="77777777" w:rsidR="00595963" w:rsidRPr="00CC1C1A" w:rsidRDefault="00595963" w:rsidP="00595963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31C61" w14:textId="77777777" w:rsidR="00595963" w:rsidRPr="00CC1C1A" w:rsidRDefault="00595963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47FA5" w14:textId="03654420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, 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15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1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9E93" w14:textId="77777777" w:rsidR="00595963" w:rsidRPr="00CC1C1A" w:rsidRDefault="00595963" w:rsidP="00595963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CC1C1A">
              <w:rPr>
                <w:rFonts w:ascii="Helvetica" w:eastAsia="Times New Roman" w:hAnsi="Helvetica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7219" w14:textId="77777777" w:rsidR="00595963" w:rsidRPr="00CC1C1A" w:rsidRDefault="00595963" w:rsidP="00595963">
            <w:pPr>
              <w:rPr>
                <w:rFonts w:ascii="Calibri" w:eastAsia="Times New Roman" w:hAnsi="Calibri" w:cs="Times New Roman"/>
                <w:color w:val="000000"/>
              </w:rPr>
            </w:pPr>
            <w:r w:rsidRPr="00CC1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1D4C" w14:textId="1EFDF470" w:rsidR="00595963" w:rsidRPr="00CC1C1A" w:rsidRDefault="00595963" w:rsidP="00AB0232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>F(</w:t>
            </w:r>
            <w:proofErr w:type="gramEnd"/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3, 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</w:rPr>
              <w:t>2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  <w:r w:rsidRPr="00CC1C1A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)= </w:t>
            </w:r>
            <w:r w:rsidR="00AB0232">
              <w:rPr>
                <w:rFonts w:ascii="Calibri" w:eastAsia="Times New Roman" w:hAnsi="Calibri" w:cs="Times New Roman"/>
                <w:b/>
                <w:bCs/>
                <w:color w:val="FF0000"/>
              </w:rPr>
              <w:t>3.600</w:t>
            </w:r>
          </w:p>
        </w:tc>
      </w:tr>
    </w:tbl>
    <w:p w14:paraId="58264BB8" w14:textId="77777777" w:rsidR="00420A54" w:rsidRDefault="00420A54" w:rsidP="00AB0232"/>
    <w:sectPr w:rsidR="00420A54" w:rsidSect="00AB0232">
      <w:pgSz w:w="15840" w:h="12240" w:orient="landscape"/>
      <w:pgMar w:top="54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C1A"/>
    <w:rsid w:val="003C1C4A"/>
    <w:rsid w:val="00420A54"/>
    <w:rsid w:val="00595963"/>
    <w:rsid w:val="006A156B"/>
    <w:rsid w:val="00AB0232"/>
    <w:rsid w:val="00B5199F"/>
    <w:rsid w:val="00CC1C1A"/>
    <w:rsid w:val="00D863D0"/>
    <w:rsid w:val="00E5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7051A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31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85</Words>
  <Characters>2200</Characters>
  <Application>Microsoft Macintosh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MC</dc:creator>
  <cp:keywords/>
  <dc:description/>
  <cp:lastModifiedBy>Namekawa, Fumika (Fumika Hamada)</cp:lastModifiedBy>
  <cp:revision>6</cp:revision>
  <dcterms:created xsi:type="dcterms:W3CDTF">2017-03-21T14:13:00Z</dcterms:created>
  <dcterms:modified xsi:type="dcterms:W3CDTF">2017-03-23T17:51:00Z</dcterms:modified>
</cp:coreProperties>
</file>